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Matrix of Slatkin’s linearized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values for all population sampl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1056" w:type="dxa"/>
        <w:jc w:val="left"/>
        <w:tblInd w:w="-1058" w:type="dxa"/>
        <w:tblLayout w:type="fixed"/>
        <w:tblCellMar>
          <w:top w:w="100" w:type="dxa"/>
          <w:left w:w="70" w:type="dxa"/>
          <w:bottom w:w="100" w:type="dxa"/>
          <w:right w:w="70" w:type="dxa"/>
        </w:tblCellMar>
      </w:tblPr>
      <w:tblGrid>
        <w:gridCol w:w="576"/>
        <w:gridCol w:w="58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BO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O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S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V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V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AO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M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S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C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M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RU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CH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N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SO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V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ES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BO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97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65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00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32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62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6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77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25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4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98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724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2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05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7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73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OL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6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9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86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2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70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44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3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78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79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1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0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27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6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19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SM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46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5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44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49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5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32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6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8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75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70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1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3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59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VE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2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65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2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3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9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0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2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5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2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3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9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90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VI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6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82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8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7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54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70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3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74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49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39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70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AO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08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74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5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93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68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0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17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5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8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018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ME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70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81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9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9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3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3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30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4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202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pST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89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54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19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8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38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5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69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18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CL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70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5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9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6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0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025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19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MP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01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7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2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1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8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02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RU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87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79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13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43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CH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04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72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48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56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NE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8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66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807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SO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11</w:t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80</w:t>
            </w:r>
          </w:p>
        </w:tc>
      </w:tr>
      <w:tr>
        <w:trPr>
          <w:trHeight w:val="280" w:hRule="atLeast"/>
        </w:trPr>
        <w:tc>
          <w:tcPr>
            <w:tcW w:w="576" w:type="dxa"/>
            <w:tcBorders/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VA</w:t>
            </w:r>
          </w:p>
        </w:tc>
        <w:tc>
          <w:tcPr>
            <w:tcW w:w="58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0" w:type="dxa"/>
            <w:tcBorders/>
          </w:tcPr>
          <w:p>
            <w:pPr>
              <w:pStyle w:val="Normal1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06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E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58:00Z</dcterms:created>
  <dc:creator>malagniniv</dc:creator>
  <dc:description/>
  <cp:keywords/>
  <dc:language>en-US</dc:language>
  <cp:lastModifiedBy>pedrazzolf</cp:lastModifiedBy>
  <dcterms:modified xsi:type="dcterms:W3CDTF">2013-06-20T13:04:00Z</dcterms:modified>
  <cp:revision>3</cp:revision>
  <dc:subject/>
  <dc:title>Matrix of Slatkin’s linearized FST values for all population samples</dc:title>
</cp:coreProperties>
</file>